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30635" w14:textId="6DC43006" w:rsidR="00BA4B4F" w:rsidRPr="00503E01" w:rsidRDefault="00BA4B4F" w:rsidP="00503E01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AU"/>
        </w:rPr>
      </w:pPr>
      <w:r w:rsidRPr="00503E01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AU"/>
        </w:rPr>
        <w:t>Supplementary file</w:t>
      </w:r>
      <w:r w:rsidR="005C4B54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AU"/>
        </w:rPr>
        <w:t xml:space="preserve"> 3</w:t>
      </w:r>
      <w:r w:rsidRPr="00503E01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AU"/>
        </w:rPr>
        <w:t xml:space="preserve">: Erythrocyte-derived extracellular vesicles in </w:t>
      </w:r>
      <w:r w:rsidR="008F3091" w:rsidRPr="00503E01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AU"/>
        </w:rPr>
        <w:t>patient and healthy control plasma.</w:t>
      </w:r>
    </w:p>
    <w:p w14:paraId="4521CF95" w14:textId="77777777" w:rsidR="00BA4B4F" w:rsidRPr="00503E01" w:rsidRDefault="00BA4B4F" w:rsidP="00503E01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6"/>
          <w:szCs w:val="26"/>
          <w:lang w:eastAsia="en-AU"/>
        </w:rPr>
      </w:pPr>
      <w:r w:rsidRPr="00503E01">
        <w:rPr>
          <w:rFonts w:ascii="Times New Roman" w:eastAsia="Times New Roman" w:hAnsi="Times New Roman" w:cs="Times New Roman"/>
          <w:b/>
          <w:color w:val="000000"/>
          <w:sz w:val="26"/>
          <w:szCs w:val="26"/>
          <w:lang w:eastAsia="en-AU"/>
        </w:rPr>
        <w:t>Methods:</w:t>
      </w:r>
    </w:p>
    <w:p w14:paraId="3D25670A" w14:textId="59873618" w:rsidR="00424694" w:rsidRDefault="00424694" w:rsidP="005C4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lasma cohort consisted of 17</w:t>
      </w:r>
      <w:r w:rsidR="00216B02">
        <w:rPr>
          <w:rFonts w:ascii="Times New Roman" w:hAnsi="Times New Roman" w:cs="Times New Roman"/>
          <w:sz w:val="24"/>
          <w:szCs w:val="24"/>
        </w:rPr>
        <w:t xml:space="preserve"> stable RRMS patients</w:t>
      </w:r>
      <w:r>
        <w:rPr>
          <w:rFonts w:ascii="Times New Roman" w:hAnsi="Times New Roman" w:cs="Times New Roman"/>
          <w:sz w:val="24"/>
          <w:szCs w:val="24"/>
        </w:rPr>
        <w:t xml:space="preserve">, 13 relapsing </w:t>
      </w:r>
      <w:r w:rsidR="00BB1A0B">
        <w:rPr>
          <w:rFonts w:ascii="Times New Roman" w:hAnsi="Times New Roman" w:cs="Times New Roman"/>
          <w:sz w:val="24"/>
          <w:szCs w:val="24"/>
        </w:rPr>
        <w:t xml:space="preserve">Multiple Sclerosis </w:t>
      </w:r>
      <w:r w:rsidR="00503E01">
        <w:rPr>
          <w:rFonts w:ascii="Times New Roman" w:hAnsi="Times New Roman" w:cs="Times New Roman"/>
          <w:sz w:val="24"/>
          <w:szCs w:val="24"/>
        </w:rPr>
        <w:t xml:space="preserve">patients, </w:t>
      </w:r>
      <w:r w:rsidR="00D04236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SPMS patients a</w:t>
      </w:r>
      <w:r w:rsidR="00AC7F51">
        <w:rPr>
          <w:rFonts w:ascii="Times New Roman" w:hAnsi="Times New Roman" w:cs="Times New Roman"/>
          <w:sz w:val="24"/>
          <w:szCs w:val="24"/>
        </w:rPr>
        <w:t>nd 27 HCs (Supplementary Table 3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EEEB14A" w14:textId="225D5991" w:rsidR="00424694" w:rsidRDefault="00424694" w:rsidP="005C4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telet-free plasma was obtained via a series differential centrif</w:t>
      </w:r>
      <w:r w:rsidR="00D04236">
        <w:rPr>
          <w:rFonts w:ascii="Times New Roman" w:hAnsi="Times New Roman" w:cs="Times New Roman"/>
          <w:sz w:val="24"/>
          <w:szCs w:val="24"/>
        </w:rPr>
        <w:t xml:space="preserve">ugation steps and stored at </w:t>
      </w:r>
      <w:proofErr w:type="gramStart"/>
      <w:r w:rsidR="00D04236">
        <w:rPr>
          <w:rFonts w:ascii="Times New Roman" w:hAnsi="Times New Roman" w:cs="Times New Roman"/>
          <w:sz w:val="24"/>
          <w:szCs w:val="24"/>
        </w:rPr>
        <w:t>-</w:t>
      </w:r>
      <w:r w:rsidR="00503E01">
        <w:rPr>
          <w:rFonts w:ascii="Times New Roman" w:hAnsi="Times New Roman" w:cs="Times New Roman"/>
          <w:sz w:val="24"/>
          <w:szCs w:val="24"/>
        </w:rPr>
        <w:t>80°C</w:t>
      </w:r>
      <w:proofErr w:type="gramEnd"/>
      <w:r w:rsidR="00503E01">
        <w:rPr>
          <w:rFonts w:ascii="Times New Roman" w:hAnsi="Times New Roman" w:cs="Times New Roman"/>
          <w:sz w:val="24"/>
          <w:szCs w:val="24"/>
        </w:rPr>
        <w:t xml:space="preserve"> until</w:t>
      </w:r>
      <w:r>
        <w:rPr>
          <w:rFonts w:ascii="Times New Roman" w:hAnsi="Times New Roman" w:cs="Times New Roman"/>
          <w:sz w:val="24"/>
          <w:szCs w:val="24"/>
        </w:rPr>
        <w:t xml:space="preserve"> flow cytometry</w:t>
      </w:r>
      <w:r w:rsidR="004B3E19">
        <w:rPr>
          <w:rFonts w:ascii="Times New Roman" w:hAnsi="Times New Roman" w:cs="Times New Roman"/>
          <w:sz w:val="24"/>
          <w:szCs w:val="24"/>
        </w:rPr>
        <w:t xml:space="preserve"> stain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1448BD" w14:textId="6B19046F" w:rsidR="00424694" w:rsidRDefault="00AC7F51" w:rsidP="00503E0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Ten</w:t>
      </w:r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µl of platelet-free plasma were stained with APC-conjugated anti-CD235a antibody (Clone GA-R2, HIR2, BD </w:t>
      </w:r>
      <w:proofErr w:type="spellStart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>Pharmingen</w:t>
      </w:r>
      <w:proofErr w:type="spellEnd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, </w:t>
      </w:r>
      <w:proofErr w:type="gramStart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>USA</w:t>
      </w:r>
      <w:proofErr w:type="gramEnd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). Samples </w:t>
      </w:r>
      <w:proofErr w:type="gramStart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>were run</w:t>
      </w:r>
      <w:proofErr w:type="gramEnd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on a modified </w:t>
      </w:r>
      <w:proofErr w:type="spellStart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>LSRFortessa</w:t>
      </w:r>
      <w:proofErr w:type="spellEnd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(BD Biosciences, USA) with 0.1 µm sheath fluid filter. Staining buffer </w:t>
      </w:r>
      <w:proofErr w:type="gramStart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>was filtered</w:t>
      </w:r>
      <w:proofErr w:type="gramEnd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with 0.1 µm filters. Size gates were set using flow cytometer calibration and size reference beads (Invitrogen, USA). </w:t>
      </w:r>
      <w:r w:rsidR="00564F2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n EV gate was set for events that were ˂ 1 µm. </w:t>
      </w:r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Plasma EVs were quantified using </w:t>
      </w:r>
      <w:proofErr w:type="spellStart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>CountBright</w:t>
      </w:r>
      <w:proofErr w:type="spellEnd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beads (Invitrog</w:t>
      </w:r>
      <w:r w:rsidR="004B3E19">
        <w:rPr>
          <w:rFonts w:ascii="Times New Roman" w:eastAsiaTheme="minorEastAsia" w:hAnsi="Times New Roman" w:cs="Times New Roman"/>
          <w:sz w:val="24"/>
          <w:szCs w:val="24"/>
          <w:lang w:eastAsia="zh-CN"/>
        </w:rPr>
        <w:t>en, USA). Negative controls (staining buffer and antibodies</w:t>
      </w:r>
      <w:r w:rsidR="00BB1A0B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only</w:t>
      </w:r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, no sample) </w:t>
      </w:r>
      <w:proofErr w:type="gramStart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>were run</w:t>
      </w:r>
      <w:proofErr w:type="gramEnd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with every batch of samples. Plasma EV concentration</w:t>
      </w:r>
      <w:r w:rsidR="00503E01">
        <w:rPr>
          <w:rFonts w:ascii="Times New Roman" w:eastAsiaTheme="minorEastAsia" w:hAnsi="Times New Roman" w:cs="Times New Roman"/>
          <w:sz w:val="24"/>
          <w:szCs w:val="24"/>
          <w:lang w:eastAsia="zh-CN"/>
        </w:rPr>
        <w:t>s</w:t>
      </w:r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="00503E01">
        <w:rPr>
          <w:rFonts w:ascii="Times New Roman" w:eastAsiaTheme="minorEastAsia" w:hAnsi="Times New Roman" w:cs="Times New Roman"/>
          <w:sz w:val="24"/>
          <w:szCs w:val="24"/>
          <w:lang w:eastAsia="zh-CN"/>
        </w:rPr>
        <w:t>were</w:t>
      </w:r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calculated</w:t>
      </w:r>
      <w:proofErr w:type="gramEnd"/>
      <w:r w:rsidR="0042469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s follows:</w:t>
      </w:r>
    </w:p>
    <w:p w14:paraId="533740DE" w14:textId="77777777" w:rsidR="00424694" w:rsidRPr="00E232FD" w:rsidRDefault="00424694" w:rsidP="00503E01">
      <w:pPr>
        <w:spacing w:line="48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eastAsia="zh-CN"/>
        </w:rPr>
      </w:pPr>
      <m:oMathPara>
        <m:oMathParaPr>
          <m:jc m:val="centerGroup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eastAsia="zh-CN"/>
            </w:rPr>
            <m:t>plasma EVs (per µl) = 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eastAsia="zh-CN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eastAsia="zh-CN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eastAsia="zh-C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  <w:szCs w:val="24"/>
                              <w:lang w:eastAsia="zh-CN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eastAsia="zh-CN"/>
                            </w:rPr>
                            <m:t>#EVs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eastAsia="zh-CN"/>
                            </w:rPr>
                            <m:t>#beads</m:t>
                          </m:r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eastAsia="zh-CN"/>
                        </w:rPr>
                        <m:t> * b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eastAsia="zh-CN"/>
                    </w:rPr>
                    <m:t>* dilution factor 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zh-CN"/>
                </w:rPr>
                <m:t>-a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eastAsia="zh-CN"/>
            </w:rPr>
            <m:t>* 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eastAsia="zh-CN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zh-CN"/>
                </w:rPr>
                <m:t>1-AF</m:t>
              </m:r>
            </m:e>
          </m:d>
        </m:oMath>
      </m:oMathPara>
    </w:p>
    <w:p w14:paraId="09C0660F" w14:textId="77777777" w:rsidR="00424694" w:rsidRPr="00E232FD" w:rsidRDefault="00424694" w:rsidP="00503E0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m:oMathPara>
        <m:oMathParaPr>
          <m:jc m:val="centerGroup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eastAsia="zh-CN"/>
            </w:rPr>
            <m:t>b(bead concentration in sample)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eastAsia="zh-CN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zh-CN"/>
                </w:rPr>
                <m:t>bead concentration  * bead volume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zh-CN"/>
                </w:rPr>
                <m:t>total volume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eastAsia="zh-CN"/>
            </w:rPr>
            <m:t> </m:t>
          </m:r>
        </m:oMath>
      </m:oMathPara>
    </w:p>
    <w:p w14:paraId="35180605" w14:textId="77777777" w:rsidR="00424694" w:rsidRPr="00E232FD" w:rsidRDefault="00424694" w:rsidP="00503E0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m:oMathPara>
        <m:oMathParaPr>
          <m:jc m:val="centerGroup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eastAsia="zh-CN"/>
            </w:rPr>
            <m:t>a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eastAsia="zh-CN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zh-CN"/>
                </w:rPr>
                <m:t>antibody EVs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eastAsia="zh-CN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eastAsia="zh-CN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eastAsia="zh-CN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eastAsia="zh-CN"/>
                    </w:rPr>
                    <m:t>#EVs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eastAsia="zh-CN"/>
                    </w:rPr>
                    <m:t>#beads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zh-CN"/>
                </w:rPr>
                <m:t> * b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eastAsia="zh-CN"/>
            </w:rPr>
            <m:t>* dilution factor</m:t>
          </m:r>
        </m:oMath>
      </m:oMathPara>
    </w:p>
    <w:p w14:paraId="75ABCCF9" w14:textId="77777777" w:rsidR="00424694" w:rsidRDefault="00424694" w:rsidP="00503E0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  <w:lang w:eastAsia="zh-CN"/>
            </w:rPr>
            <m:t>AF  -  autofluorescence </m:t>
          </m:r>
        </m:oMath>
      </m:oMathPara>
    </w:p>
    <w:p w14:paraId="5FFAB617" w14:textId="147C55B6" w:rsidR="00424694" w:rsidRPr="00424694" w:rsidRDefault="00EA78C3" w:rsidP="00503E0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atistical significance was determined through two-tai</w:t>
      </w:r>
      <w:r w:rsidR="00BB1A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led unpaired student’s t tests.</w:t>
      </w:r>
    </w:p>
    <w:p w14:paraId="30288026" w14:textId="77777777" w:rsidR="00BA4B4F" w:rsidRPr="00503E01" w:rsidRDefault="00BA4B4F" w:rsidP="00503E01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6"/>
          <w:szCs w:val="26"/>
          <w:lang w:eastAsia="en-AU"/>
        </w:rPr>
      </w:pPr>
      <w:r w:rsidRPr="00503E01">
        <w:rPr>
          <w:rFonts w:ascii="Times New Roman" w:eastAsia="Times New Roman" w:hAnsi="Times New Roman" w:cs="Times New Roman"/>
          <w:b/>
          <w:color w:val="000000"/>
          <w:sz w:val="26"/>
          <w:szCs w:val="26"/>
          <w:lang w:eastAsia="en-AU"/>
        </w:rPr>
        <w:lastRenderedPageBreak/>
        <w:t>Results:</w:t>
      </w:r>
    </w:p>
    <w:p w14:paraId="1CC90BF2" w14:textId="5C146A2B" w:rsidR="00EA78C3" w:rsidRPr="00EA78C3" w:rsidRDefault="00EA78C3" w:rsidP="00503E0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Cohort </w:t>
      </w:r>
      <w:r w:rsidR="00AC7F5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emographic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are summa</w:t>
      </w:r>
      <w:r w:rsidR="004B3E1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ised in S</w:t>
      </w:r>
      <w:r w:rsidR="00BB1A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upplementary T</w:t>
      </w:r>
      <w:r w:rsidR="00AC7F5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ble 3</w:t>
      </w:r>
      <w:r w:rsidR="00564F2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. Plasma-borne erythrocyte-derived EVs </w:t>
      </w:r>
      <w:proofErr w:type="gramStart"/>
      <w:r w:rsidR="00564F2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were increased</w:t>
      </w:r>
      <w:proofErr w:type="gramEnd"/>
      <w:r w:rsidR="00564F2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in relapse compared t</w:t>
      </w:r>
      <w:r w:rsidR="004B3E1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 HCs (p &lt; 0.05) (S</w:t>
      </w:r>
      <w:r w:rsidR="00BB1A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upplementary F</w:t>
      </w:r>
      <w:r w:rsidR="00564F2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igure 2).</w:t>
      </w:r>
    </w:p>
    <w:p w14:paraId="67DC0A18" w14:textId="4F328D16" w:rsidR="00424694" w:rsidRPr="00503E01" w:rsidRDefault="00AC7F51" w:rsidP="00BB1A0B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upplementary T</w:t>
      </w:r>
      <w:r w:rsidR="0005270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ble 3</w:t>
      </w:r>
      <w:r w:rsidR="004B3E19" w:rsidRPr="00503E0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: Plasma extracellular vesicle</w:t>
      </w:r>
      <w:r w:rsidR="00424694" w:rsidRPr="00503E0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cohort.</w:t>
      </w:r>
    </w:p>
    <w:tbl>
      <w:tblPr>
        <w:tblStyle w:val="PlainTable4"/>
        <w:tblpPr w:leftFromText="180" w:rightFromText="180" w:vertAnchor="text" w:horzAnchor="margin" w:tblpY="69"/>
        <w:tblW w:w="8721" w:type="dxa"/>
        <w:tblLook w:val="04A0" w:firstRow="1" w:lastRow="0" w:firstColumn="1" w:lastColumn="0" w:noHBand="0" w:noVBand="1"/>
      </w:tblPr>
      <w:tblGrid>
        <w:gridCol w:w="2743"/>
        <w:gridCol w:w="1293"/>
        <w:gridCol w:w="1132"/>
        <w:gridCol w:w="1132"/>
        <w:gridCol w:w="1242"/>
        <w:gridCol w:w="1179"/>
      </w:tblGrid>
      <w:tr w:rsidR="00424694" w:rsidRPr="00AC7F51" w14:paraId="59639EA2" w14:textId="77777777" w:rsidTr="00BB1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7C29FC" w14:textId="77777777" w:rsidR="00424694" w:rsidRPr="00AC7F51" w:rsidRDefault="00424694" w:rsidP="00AC7F5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asma cohort</w:t>
            </w:r>
          </w:p>
        </w:tc>
      </w:tr>
      <w:tr w:rsidR="00424694" w:rsidRPr="00AC7F51" w14:paraId="7AEC1489" w14:textId="77777777" w:rsidTr="00BB1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C990E1" w14:textId="77777777" w:rsidR="00424694" w:rsidRPr="00AC7F51" w:rsidRDefault="00424694" w:rsidP="00AC7F5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C7F463" w14:textId="43319B8E" w:rsidR="00424694" w:rsidRPr="00AC7F51" w:rsidRDefault="00216B02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RMS (stable</w:t>
            </w:r>
            <w:r w:rsidR="00424694"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F73BFA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lapse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C4C0A3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C (RRMS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EE663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MS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792E25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C (SPMS)</w:t>
            </w:r>
          </w:p>
        </w:tc>
      </w:tr>
      <w:tr w:rsidR="00424694" w:rsidRPr="00AC7F51" w14:paraId="1436D750" w14:textId="77777777" w:rsidTr="00BB1A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4DDCB678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2750E63F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659DD1C1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284D544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CF69114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A28A460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424694" w:rsidRPr="00AC7F51" w14:paraId="64BB36A6" w14:textId="77777777" w:rsidTr="00BB1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16EEC2C6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60B2EDEF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0 (±12.2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4B5ED904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0 (±12.0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10B85D93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6 (±11.9)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BEA9231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.4 (±9.7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0F727B6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0 (±6.5)</w:t>
            </w:r>
          </w:p>
        </w:tc>
      </w:tr>
      <w:tr w:rsidR="00424694" w:rsidRPr="00AC7F51" w14:paraId="38988F15" w14:textId="77777777" w:rsidTr="00BB1A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7D2C6DB8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nch time (hours)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2C7A2FDE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 (±1.3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668B3395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 (±1.2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0546D677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 (±1.4)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99E45F6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 (</w:t>
            </w:r>
            <w:r w:rsidRPr="00AC7F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±1.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7EEA0B9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 (±1.3)</w:t>
            </w:r>
          </w:p>
        </w:tc>
      </w:tr>
      <w:tr w:rsidR="00424694" w:rsidRPr="00AC7F51" w14:paraId="5253564D" w14:textId="77777777" w:rsidTr="00BB1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4FB5E31B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ease duration (years)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0FD671C8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7 (±10.7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30D7B982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 (±6.5)</w:t>
            </w:r>
          </w:p>
        </w:tc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5EF47E60" w14:textId="77777777" w:rsidR="00424694" w:rsidRPr="00AC7F51" w:rsidRDefault="00424694" w:rsidP="00B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4A11405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9 (±14.2)</w:t>
            </w:r>
          </w:p>
        </w:tc>
        <w:tc>
          <w:tcPr>
            <w:tcW w:w="117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FA48" w14:textId="77777777" w:rsidR="00424694" w:rsidRPr="00AC7F51" w:rsidRDefault="00424694" w:rsidP="00B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424694" w:rsidRPr="00AC7F51" w14:paraId="2BCBD1DA" w14:textId="77777777" w:rsidTr="00BB1A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6222A003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gression duration (years)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65617D56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68123BCF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32" w:type="dxa"/>
            <w:vMerge/>
            <w:shd w:val="clear" w:color="auto" w:fill="auto"/>
            <w:hideMark/>
          </w:tcPr>
          <w:p w14:paraId="1E8D5FCC" w14:textId="77777777" w:rsidR="00424694" w:rsidRPr="00AC7F51" w:rsidRDefault="00424694" w:rsidP="00AC7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noWrap/>
            <w:hideMark/>
          </w:tcPr>
          <w:p w14:paraId="30A0E8A8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0 (±17.4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80A3CD0" w14:textId="77777777" w:rsidR="00424694" w:rsidRPr="00AC7F51" w:rsidRDefault="00424694" w:rsidP="00AC7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24694" w:rsidRPr="00AC7F51" w14:paraId="3A6B9B49" w14:textId="77777777" w:rsidTr="00BB1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453E6D50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SS score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06F47D18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 (±1.0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6C6FABD3" w14:textId="5A703883" w:rsidR="00424694" w:rsidRPr="00AC7F51" w:rsidRDefault="00AC7F51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.0 </w:t>
            </w:r>
            <w:r w:rsidR="00424694"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±1.8)</w:t>
            </w:r>
          </w:p>
        </w:tc>
        <w:tc>
          <w:tcPr>
            <w:tcW w:w="1132" w:type="dxa"/>
            <w:vMerge/>
            <w:shd w:val="clear" w:color="auto" w:fill="auto"/>
            <w:hideMark/>
          </w:tcPr>
          <w:p w14:paraId="131FC101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noWrap/>
            <w:hideMark/>
          </w:tcPr>
          <w:p w14:paraId="443C06E0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 (±2.2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DE08C1A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24694" w:rsidRPr="00AC7F51" w14:paraId="1D75F24A" w14:textId="77777777" w:rsidTr="00BB1A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4D311131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 at onset (years)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6E6D5E30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8 (±10.4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4C34C06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2 (±10.7)</w:t>
            </w:r>
          </w:p>
        </w:tc>
        <w:tc>
          <w:tcPr>
            <w:tcW w:w="1132" w:type="dxa"/>
            <w:vMerge/>
            <w:shd w:val="clear" w:color="auto" w:fill="auto"/>
            <w:hideMark/>
          </w:tcPr>
          <w:p w14:paraId="0348744D" w14:textId="77777777" w:rsidR="00424694" w:rsidRPr="00AC7F51" w:rsidRDefault="00424694" w:rsidP="00AC7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noWrap/>
            <w:hideMark/>
          </w:tcPr>
          <w:p w14:paraId="0DA253AA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1 (±15.5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7706240" w14:textId="77777777" w:rsidR="00424694" w:rsidRPr="00AC7F51" w:rsidRDefault="00424694" w:rsidP="00AC7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24694" w:rsidRPr="00AC7F51" w14:paraId="5F4699BE" w14:textId="77777777" w:rsidTr="00BB1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50DCCDD5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relapses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41D15320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(±3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166EB7F0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(±5)</w:t>
            </w:r>
          </w:p>
        </w:tc>
        <w:tc>
          <w:tcPr>
            <w:tcW w:w="1132" w:type="dxa"/>
            <w:vMerge/>
            <w:shd w:val="clear" w:color="auto" w:fill="auto"/>
            <w:hideMark/>
          </w:tcPr>
          <w:p w14:paraId="30932657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noWrap/>
            <w:hideMark/>
          </w:tcPr>
          <w:p w14:paraId="18329B45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(±4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87B5A5D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24694" w:rsidRPr="00AC7F51" w14:paraId="397C3C9E" w14:textId="77777777" w:rsidTr="00BB1A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328506CF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teroids </w:t>
            </w:r>
            <w:r w:rsidRPr="00AC7F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≤</w:t>
            </w: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3months (% yes)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3463058C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55D8973C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2</w:t>
            </w:r>
          </w:p>
        </w:tc>
        <w:tc>
          <w:tcPr>
            <w:tcW w:w="1132" w:type="dxa"/>
            <w:vMerge/>
            <w:shd w:val="clear" w:color="auto" w:fill="auto"/>
            <w:hideMark/>
          </w:tcPr>
          <w:p w14:paraId="712ECEA8" w14:textId="77777777" w:rsidR="00424694" w:rsidRPr="00AC7F51" w:rsidRDefault="00424694" w:rsidP="00AC7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2" w:type="dxa"/>
            <w:shd w:val="clear" w:color="auto" w:fill="auto"/>
            <w:noWrap/>
            <w:hideMark/>
          </w:tcPr>
          <w:p w14:paraId="2BBAF885" w14:textId="77777777" w:rsidR="00424694" w:rsidRPr="00AC7F51" w:rsidRDefault="00424694" w:rsidP="00AC7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EDCD8F6" w14:textId="77777777" w:rsidR="00424694" w:rsidRPr="00AC7F51" w:rsidRDefault="00424694" w:rsidP="00AC7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24694" w:rsidRPr="00AC7F51" w14:paraId="772750FC" w14:textId="77777777" w:rsidTr="00BB1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2E5EC6" w14:textId="77777777" w:rsidR="00424694" w:rsidRPr="00AC7F51" w:rsidRDefault="00424694" w:rsidP="00AC7F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ys since last relaps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F6C8EB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0 (±1614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86A3EF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(±15)</w:t>
            </w: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14BC305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855D52" w14:textId="77777777" w:rsidR="00424694" w:rsidRPr="00AC7F51" w:rsidRDefault="00424694" w:rsidP="00AC7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7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52 (±5759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15A1013" w14:textId="77777777" w:rsidR="00424694" w:rsidRPr="00AC7F51" w:rsidRDefault="00424694" w:rsidP="00AC7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03CCBBE5" w14:textId="11BAF35F" w:rsidR="00EA78C3" w:rsidRDefault="00BA4B4F" w:rsidP="00AC7F51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0E7F5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Data shown as mean (± SD). *ARCS scores were only reported if patients had performed </w:t>
      </w:r>
      <w:proofErr w:type="gramStart"/>
      <w:r w:rsidRPr="000E7F5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n ARCS</w:t>
      </w:r>
      <w:proofErr w:type="gramEnd"/>
      <w:r w:rsidRPr="000E7F5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within 12 months of sample collection. ARCS – audio-recorded cognitive screen; EDSS – 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xpanded disability status scale</w:t>
      </w:r>
      <w:r w:rsidRPr="000E7F5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HC – healthy cont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RRMS – relapsing-remitting </w:t>
      </w:r>
      <w:r w:rsidR="00BB1A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ultiple S</w:t>
      </w:r>
      <w:r w:rsidRPr="000E7F5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clerosis; SD – standard deviation of the mean; </w:t>
      </w:r>
      <w:r w:rsidR="00BB1A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PMS – secondary progressive M</w:t>
      </w:r>
      <w:r w:rsidR="004B3E1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ultiple </w:t>
      </w:r>
      <w:r w:rsidR="00BB1A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</w:t>
      </w:r>
      <w:r w:rsidR="004B3E1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leros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</w:t>
      </w:r>
      <w:r w:rsidR="004B3E1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n/a – not applicable</w:t>
      </w:r>
      <w:r w:rsidRPr="000E7F5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4C1746A6" w14:textId="77777777" w:rsidR="00BB1A0B" w:rsidRPr="00EA78C3" w:rsidRDefault="00BB1A0B" w:rsidP="00AC7F51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6050EFC5" w14:textId="77777777" w:rsidR="00EA78C3" w:rsidRDefault="00424694" w:rsidP="009E02E9">
      <w:pPr>
        <w:spacing w:line="240" w:lineRule="auto"/>
        <w:rPr>
          <w:noProof/>
          <w:lang w:eastAsia="en-AU"/>
        </w:rPr>
      </w:pPr>
      <w:r w:rsidRPr="00424694">
        <w:rPr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909AD1" wp14:editId="24904B66">
                <wp:simplePos x="0" y="0"/>
                <wp:positionH relativeFrom="column">
                  <wp:posOffset>1457325</wp:posOffset>
                </wp:positionH>
                <wp:positionV relativeFrom="paragraph">
                  <wp:posOffset>775970</wp:posOffset>
                </wp:positionV>
                <wp:extent cx="290830" cy="303530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" cy="303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209D7B" w14:textId="77777777" w:rsidR="00424694" w:rsidRPr="00424694" w:rsidRDefault="00424694" w:rsidP="0042469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</w:rPr>
                            </w:pPr>
                            <w:r w:rsidRPr="0042469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4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4485C76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114.75pt;margin-top:61.1pt;width:22.9pt;height:23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" filled="f" stroked="f">
                <v:textbox>
                  <w:txbxContent>
                    <w:p w:rsidR="00424694" w:rsidRPr="00424694" w:rsidRDefault="00424694" w:rsidP="0042469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</w:rPr>
                      </w:pPr>
                      <w:r w:rsidRPr="0042469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4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2469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A94B1D" wp14:editId="4FB3872D">
                <wp:simplePos x="0" y="0"/>
                <wp:positionH relativeFrom="column">
                  <wp:posOffset>1457325</wp:posOffset>
                </wp:positionH>
                <wp:positionV relativeFrom="paragraph">
                  <wp:posOffset>680720</wp:posOffset>
                </wp:positionV>
                <wp:extent cx="280035" cy="958215"/>
                <wp:effectExtent l="3810" t="72390" r="28575" b="28575"/>
                <wp:wrapNone/>
                <wp:docPr id="6" name="Lef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0035" cy="95821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FAB4F67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5" o:spid="_x0000_s1026" type="#_x0000_t87" style="position:absolute;margin-left:114.75pt;margin-top:53.6pt;width:22.05pt;height:75.4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" adj="526" strokecolor="#5b9bd5 [3204]" strokeweight=".5pt">
                <v:stroke joinstyle="miter"/>
              </v:shape>
            </w:pict>
          </mc:Fallback>
        </mc:AlternateContent>
      </w:r>
      <w:r w:rsidRPr="00424694">
        <w:rPr>
          <w:noProof/>
          <w:lang w:eastAsia="en-AU"/>
        </w:rPr>
        <w:drawing>
          <wp:inline distT="0" distB="0" distL="0" distR="0" wp14:anchorId="3555BBEA" wp14:editId="3516CF6F">
            <wp:extent cx="4800600" cy="2333625"/>
            <wp:effectExtent l="19050" t="19050" r="19050" b="28575"/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44" r="-267" b="9892"/>
                    <a:stretch/>
                  </pic:blipFill>
                  <pic:spPr bwMode="auto">
                    <a:xfrm>
                      <a:off x="0" y="0"/>
                      <a:ext cx="4810963" cy="233866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24694">
        <w:rPr>
          <w:noProof/>
          <w:lang w:eastAsia="en-AU"/>
        </w:rPr>
        <w:t xml:space="preserve"> </w:t>
      </w:r>
    </w:p>
    <w:p w14:paraId="1C0B3F85" w14:textId="36A06717" w:rsidR="00EA78C3" w:rsidRPr="00EA78C3" w:rsidRDefault="00AC7F51" w:rsidP="009E02E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607A4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Supplementary F</w:t>
      </w:r>
      <w:r w:rsidR="00EA78C3" w:rsidRPr="00607A4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igure 2</w:t>
      </w:r>
      <w:r w:rsidR="009E02E9" w:rsidRPr="00607A4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(in colour)</w:t>
      </w:r>
      <w:r w:rsidR="00EA78C3" w:rsidRPr="00607A4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: </w:t>
      </w:r>
      <w:r w:rsidR="00607A4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Plas</w:t>
      </w:r>
      <w:r w:rsidR="00EA78C3" w:rsidRPr="00607A4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ma-borne CD235a positive EVs.</w:t>
      </w:r>
      <w:r w:rsidR="00EA78C3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564F2F">
        <w:rPr>
          <w:rFonts w:ascii="Times New Roman" w:hAnsi="Times New Roman" w:cs="Times New Roman"/>
          <w:noProof/>
          <w:sz w:val="24"/>
          <w:szCs w:val="24"/>
          <w:lang w:eastAsia="en-AU"/>
        </w:rPr>
        <w:t>Erythrocyte</w:t>
      </w:r>
      <w:r w:rsidR="009E02E9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-derived EVs (CD235a poistive) </w:t>
      </w:r>
      <w:r w:rsidR="00564F2F">
        <w:rPr>
          <w:rFonts w:ascii="Times New Roman" w:hAnsi="Times New Roman" w:cs="Times New Roman"/>
          <w:noProof/>
          <w:sz w:val="24"/>
          <w:szCs w:val="24"/>
          <w:lang w:eastAsia="en-AU"/>
        </w:rPr>
        <w:t>per 1 µl plasma in HCs (n = 27, blue), relapsing</w:t>
      </w:r>
      <w:r w:rsidR="004B3E19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564F2F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patients (n = 13, organe), </w:t>
      </w:r>
      <w:r w:rsidR="00216B02">
        <w:rPr>
          <w:rFonts w:ascii="Times New Roman" w:hAnsi="Times New Roman" w:cs="Times New Roman"/>
          <w:noProof/>
          <w:sz w:val="24"/>
          <w:szCs w:val="24"/>
          <w:lang w:eastAsia="en-AU"/>
        </w:rPr>
        <w:t>stable RRMS patients</w:t>
      </w:r>
      <w:r w:rsidR="004B3E19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D04236">
        <w:rPr>
          <w:rFonts w:ascii="Times New Roman" w:hAnsi="Times New Roman" w:cs="Times New Roman"/>
          <w:noProof/>
          <w:sz w:val="24"/>
          <w:szCs w:val="24"/>
          <w:lang w:eastAsia="en-AU"/>
        </w:rPr>
        <w:t>(n = 17, light green)</w:t>
      </w:r>
      <w:r w:rsidR="00564F2F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nd SPMS patients (n = 9, dark green). </w:t>
      </w:r>
      <w:r w:rsidR="00564F2F" w:rsidRPr="00AA34D1">
        <w:rPr>
          <w:rFonts w:ascii="Times New Roman" w:hAnsi="Times New Roman" w:cs="Times New Roman"/>
          <w:sz w:val="24"/>
          <w:szCs w:val="24"/>
        </w:rPr>
        <w:t>White circles represent outliers defined as deviating ≥ 1.5-fold from the upper/lower quartile</w:t>
      </w:r>
      <w:r w:rsidR="00564F2F">
        <w:rPr>
          <w:rFonts w:ascii="Times New Roman" w:hAnsi="Times New Roman" w:cs="Times New Roman"/>
          <w:sz w:val="24"/>
          <w:szCs w:val="24"/>
        </w:rPr>
        <w:t>. EVs – extracellular vesicles, HC – healthy contr</w:t>
      </w:r>
      <w:r w:rsidR="00BB1A0B">
        <w:rPr>
          <w:rFonts w:ascii="Times New Roman" w:hAnsi="Times New Roman" w:cs="Times New Roman"/>
          <w:sz w:val="24"/>
          <w:szCs w:val="24"/>
        </w:rPr>
        <w:t>ol; RRMS – relapsing-remitting Multiple S</w:t>
      </w:r>
      <w:r w:rsidR="00564F2F">
        <w:rPr>
          <w:rFonts w:ascii="Times New Roman" w:hAnsi="Times New Roman" w:cs="Times New Roman"/>
          <w:sz w:val="24"/>
          <w:szCs w:val="24"/>
        </w:rPr>
        <w:t>clerosis</w:t>
      </w:r>
      <w:r w:rsidR="00BB1A0B">
        <w:rPr>
          <w:rFonts w:ascii="Times New Roman" w:hAnsi="Times New Roman" w:cs="Times New Roman"/>
          <w:sz w:val="24"/>
          <w:szCs w:val="24"/>
        </w:rPr>
        <w:t>; SPMS – secondary progressive Multiple S</w:t>
      </w:r>
      <w:bookmarkStart w:id="0" w:name="_GoBack"/>
      <w:bookmarkEnd w:id="0"/>
      <w:r w:rsidR="00D04236">
        <w:rPr>
          <w:rFonts w:ascii="Times New Roman" w:hAnsi="Times New Roman" w:cs="Times New Roman"/>
          <w:sz w:val="24"/>
          <w:szCs w:val="24"/>
        </w:rPr>
        <w:t>clerosis;</w:t>
      </w:r>
      <w:r w:rsidR="00D04236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* </w:t>
      </w:r>
      <w:r w:rsidR="00D04236">
        <w:rPr>
          <w:rFonts w:ascii="Times New Roman" w:hAnsi="Times New Roman" w:cs="Times New Roman"/>
          <w:sz w:val="24"/>
          <w:szCs w:val="24"/>
        </w:rPr>
        <w:t xml:space="preserve">– </w:t>
      </w:r>
      <w:r w:rsidR="00194A2B">
        <w:rPr>
          <w:rFonts w:ascii="Times New Roman" w:hAnsi="Times New Roman" w:cs="Times New Roman"/>
          <w:noProof/>
          <w:sz w:val="24"/>
          <w:szCs w:val="24"/>
          <w:lang w:eastAsia="en-AU"/>
        </w:rPr>
        <w:t>p&lt;0.05</w:t>
      </w:r>
      <w:r w:rsidR="00D04236">
        <w:rPr>
          <w:rFonts w:ascii="Times New Roman" w:hAnsi="Times New Roman" w:cs="Times New Roman"/>
          <w:noProof/>
          <w:sz w:val="24"/>
          <w:szCs w:val="24"/>
          <w:lang w:eastAsia="en-AU"/>
        </w:rPr>
        <w:t>.</w:t>
      </w:r>
    </w:p>
    <w:sectPr w:rsidR="00EA78C3" w:rsidRPr="00EA78C3" w:rsidSect="00424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CCCB72" w16cid:durableId="216CE4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B4F"/>
    <w:rsid w:val="0005270A"/>
    <w:rsid w:val="00194A2B"/>
    <w:rsid w:val="00216B02"/>
    <w:rsid w:val="00424694"/>
    <w:rsid w:val="004B3E19"/>
    <w:rsid w:val="00503E01"/>
    <w:rsid w:val="00564F2F"/>
    <w:rsid w:val="005C4B54"/>
    <w:rsid w:val="00607A44"/>
    <w:rsid w:val="00766A2E"/>
    <w:rsid w:val="008B7A83"/>
    <w:rsid w:val="008F3091"/>
    <w:rsid w:val="009E02E9"/>
    <w:rsid w:val="00AC7F51"/>
    <w:rsid w:val="00BA4B4F"/>
    <w:rsid w:val="00BB1A0B"/>
    <w:rsid w:val="00CC7906"/>
    <w:rsid w:val="00D04236"/>
    <w:rsid w:val="00D1166D"/>
    <w:rsid w:val="00D4067C"/>
    <w:rsid w:val="00EA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6AAE8"/>
  <w15:chartTrackingRefBased/>
  <w15:docId w15:val="{45E89154-A375-47F4-8AEC-895A472A0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46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94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A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A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A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A2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03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B1A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DBFDC5-929F-408A-9377-907962AA6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Groen</dc:creator>
  <cp:keywords/>
  <dc:description/>
  <cp:lastModifiedBy>Kira Groen</cp:lastModifiedBy>
  <cp:revision>11</cp:revision>
  <dcterms:created xsi:type="dcterms:W3CDTF">2019-11-13T00:17:00Z</dcterms:created>
  <dcterms:modified xsi:type="dcterms:W3CDTF">2020-03-22T22:27:00Z</dcterms:modified>
</cp:coreProperties>
</file>